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1430"/>
        <w:gridCol w:w="1429"/>
        <w:gridCol w:w="2241"/>
        <w:gridCol w:w="2032"/>
        <w:gridCol w:w="222"/>
        <w:gridCol w:w="940"/>
      </w:tblGrid>
      <w:tr w:rsidR="00336DBE" w:rsidRPr="00336DBE" w:rsidTr="00336DBE">
        <w:trPr>
          <w:trHeight w:val="300"/>
        </w:trPr>
        <w:tc>
          <w:tcPr>
            <w:tcW w:w="7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S1. </w:t>
            </w:r>
            <w:r w:rsidRPr="00336DBE">
              <w:rPr>
                <w:rFonts w:ascii="Calibri" w:eastAsia="Times New Roman" w:hAnsi="Calibri" w:cs="Times New Roman"/>
                <w:color w:val="000000"/>
              </w:rPr>
              <w:t>Protein sequences used in the phylogenetic relationship analysis</w:t>
            </w:r>
            <w:r w:rsidRPr="00336DBE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90"/>
        </w:trPr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b/>
                <w:bCs/>
                <w:color w:val="000000"/>
              </w:rPr>
              <w:t>Locus ID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b/>
                <w:bCs/>
                <w:color w:val="000000"/>
              </w:rPr>
              <w:t>Synonyms nam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rabidops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UX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2g381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bookmarkStart w:id="0" w:name="_GoBack"/>
        <w:bookmarkEnd w:id="0"/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LAX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5g012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LAX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2g210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LAX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1g776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2g369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4g259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4g018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2g470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4g018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2g394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5g465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4g180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1g106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1g025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1g025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1g279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1g280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3g2834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3g283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3g283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3g283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3g288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1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2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3g553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2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2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3g621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2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ABCB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3g2841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AtPGP2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Ric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LAX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637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LAX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3g140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LAX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5g374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LAX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10g056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LAX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11g068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186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349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350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500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501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501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525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1g744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2g097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2g217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2g466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3g083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3g171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4g385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4g405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4g549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5g474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5g475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1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2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8g056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2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2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8g057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2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ABCB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LOC_Os08g450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OsPGP2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Maiz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LAX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4948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LAX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294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LAX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2794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LAX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4505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LAX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670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5G8201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40176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3293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31537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8418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728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322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3885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36595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6765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1989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4935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258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867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4417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0474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4603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7207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5G84319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5G83277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428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8238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5G84353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1408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5G87475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8157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1190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2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1320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3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5G89115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3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36125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3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33318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3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11146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3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41377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ZmABCB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GRMZM2G08523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orghum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LAX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1g0262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LAX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1g0412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LAX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3g0403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LAX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5g0042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LAX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9g0219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1g0391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2g0195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3g0118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3g0237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3g0319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3g0320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3g0320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3g0332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3g0474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4g00608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4g00609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4g0061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4g02248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4g03117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6g0014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6g0188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6DBE" w:rsidRPr="00336DBE" w:rsidTr="00336DBE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6g0203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6g0303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7g0035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2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7g0035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2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7g0237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9g0029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2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9g0273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6DBE" w:rsidRPr="00336DBE" w:rsidTr="00336DBE">
        <w:trPr>
          <w:trHeight w:val="330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PGP2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Sb09g02733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6DB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DBE" w:rsidRPr="00336DBE" w:rsidRDefault="00336DBE" w:rsidP="0033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F0A51" w:rsidRDefault="00AF0A51"/>
    <w:sectPr w:rsidR="00AF0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DBE"/>
    <w:rsid w:val="00336DBE"/>
    <w:rsid w:val="00AF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89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BEABC5E-0B4F-4806-B4D9-0987E80D697A}"/>
</file>

<file path=customXml/itemProps2.xml><?xml version="1.0" encoding="utf-8"?>
<ds:datastoreItem xmlns:ds="http://schemas.openxmlformats.org/officeDocument/2006/customXml" ds:itemID="{00A74DD6-1C7F-43E3-A493-FDB6941234A0}"/>
</file>

<file path=customXml/itemProps3.xml><?xml version="1.0" encoding="utf-8"?>
<ds:datastoreItem xmlns:ds="http://schemas.openxmlformats.org/officeDocument/2006/customXml" ds:itemID="{3B6906A5-866E-4357-8C4E-77F285BF5A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 </cp:lastModifiedBy>
  <cp:revision>1</cp:revision>
  <dcterms:created xsi:type="dcterms:W3CDTF">2016-01-15T04:52:00Z</dcterms:created>
  <dcterms:modified xsi:type="dcterms:W3CDTF">2016-01-15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